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32EF4" w14:textId="312116BD" w:rsidR="00971DB4" w:rsidRPr="00573AD6" w:rsidRDefault="00971DB4" w:rsidP="00971DB4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573AD6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</w:t>
      </w:r>
      <w:r w:rsidR="001521AA" w:rsidRPr="00573AD6">
        <w:rPr>
          <w:rFonts w:ascii="Times New Roman" w:hAnsi="Times New Roman" w:cs="Times New Roman"/>
          <w:b/>
          <w:bCs/>
          <w:sz w:val="18"/>
          <w:szCs w:val="18"/>
          <w:lang w:val="en-US"/>
        </w:rPr>
        <w:t>ry</w:t>
      </w:r>
      <w:r w:rsidRPr="00573AD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Table </w:t>
      </w:r>
      <w:r w:rsidR="000C7361" w:rsidRPr="00573AD6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Pr="00573AD6">
        <w:rPr>
          <w:rFonts w:ascii="Times New Roman" w:hAnsi="Times New Roman" w:cs="Times New Roman"/>
          <w:b/>
          <w:bCs/>
          <w:sz w:val="18"/>
          <w:szCs w:val="18"/>
          <w:lang w:val="en-US"/>
        </w:rPr>
        <w:t>. Patient and tumor characteristics of the CD15/MPO cohort compared to the original cohort</w:t>
      </w:r>
      <w:r w:rsidRPr="00573AD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397"/>
        <w:gridCol w:w="2552"/>
        <w:gridCol w:w="2410"/>
      </w:tblGrid>
      <w:tr w:rsidR="00971DB4" w:rsidRPr="00573AD6" w14:paraId="397988B4" w14:textId="77777777" w:rsidTr="00573AD6">
        <w:trPr>
          <w:trHeight w:val="582"/>
        </w:trPr>
        <w:tc>
          <w:tcPr>
            <w:tcW w:w="3397" w:type="dxa"/>
            <w:tcBorders>
              <w:top w:val="triple" w:sz="4" w:space="0" w:color="auto"/>
              <w:bottom w:val="double" w:sz="4" w:space="0" w:color="auto"/>
              <w:right w:val="double" w:sz="4" w:space="0" w:color="auto"/>
            </w:tcBorders>
          </w:tcPr>
          <w:p w14:paraId="2FBD0F3F" w14:textId="77777777" w:rsidR="00971DB4" w:rsidRPr="00573AD6" w:rsidRDefault="00971DB4" w:rsidP="00B431E7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Variable</w:t>
            </w: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triple" w:sz="4" w:space="0" w:color="auto"/>
              <w:left w:val="double" w:sz="4" w:space="0" w:color="auto"/>
              <w:bottom w:val="double" w:sz="4" w:space="0" w:color="auto"/>
            </w:tcBorders>
          </w:tcPr>
          <w:p w14:paraId="02FEBE1B" w14:textId="77777777" w:rsidR="00971DB4" w:rsidRPr="00573AD6" w:rsidRDefault="00971DB4" w:rsidP="00B431E7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CD15/MPO cohort</w:t>
            </w:r>
          </w:p>
          <w:p w14:paraId="01CFB99A" w14:textId="77777777" w:rsidR="00971DB4" w:rsidRPr="00573AD6" w:rsidRDefault="00971DB4" w:rsidP="00B431E7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otal n </w:t>
            </w:r>
            <w:r w:rsidRPr="00573AD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=114</w:t>
            </w:r>
          </w:p>
        </w:tc>
        <w:tc>
          <w:tcPr>
            <w:tcW w:w="2410" w:type="dxa"/>
            <w:tcBorders>
              <w:top w:val="triple" w:sz="4" w:space="0" w:color="auto"/>
              <w:left w:val="double" w:sz="4" w:space="0" w:color="auto"/>
              <w:bottom w:val="double" w:sz="4" w:space="0" w:color="auto"/>
            </w:tcBorders>
          </w:tcPr>
          <w:p w14:paraId="190FE75F" w14:textId="77777777" w:rsidR="00971DB4" w:rsidRPr="00573AD6" w:rsidRDefault="00971DB4" w:rsidP="00B431E7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Whole original cohort</w:t>
            </w:r>
          </w:p>
          <w:p w14:paraId="122BE840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otal n=156</w:t>
            </w:r>
          </w:p>
        </w:tc>
      </w:tr>
      <w:tr w:rsidR="00971DB4" w:rsidRPr="00573AD6" w14:paraId="1FB8C568" w14:textId="77777777" w:rsidTr="00B431E7">
        <w:tc>
          <w:tcPr>
            <w:tcW w:w="3397" w:type="dxa"/>
            <w:tcBorders>
              <w:top w:val="double" w:sz="4" w:space="0" w:color="auto"/>
              <w:right w:val="double" w:sz="4" w:space="0" w:color="auto"/>
            </w:tcBorders>
          </w:tcPr>
          <w:p w14:paraId="067E448B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at MBC diagnosis (years)</w:t>
            </w:r>
          </w:p>
          <w:p w14:paraId="35184005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65</w:t>
            </w:r>
          </w:p>
          <w:p w14:paraId="7E5CCA2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 65</w:t>
            </w:r>
          </w:p>
        </w:tc>
        <w:tc>
          <w:tcPr>
            <w:tcW w:w="2552" w:type="dxa"/>
            <w:tcBorders>
              <w:top w:val="double" w:sz="4" w:space="0" w:color="auto"/>
              <w:left w:val="double" w:sz="4" w:space="0" w:color="auto"/>
            </w:tcBorders>
          </w:tcPr>
          <w:p w14:paraId="48C3CE7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D4DA7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49 %)</w:t>
            </w:r>
          </w:p>
          <w:p w14:paraId="72CEC1C7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51 %)</w:t>
            </w:r>
          </w:p>
        </w:tc>
        <w:tc>
          <w:tcPr>
            <w:tcW w:w="2410" w:type="dxa"/>
            <w:tcBorders>
              <w:top w:val="double" w:sz="4" w:space="0" w:color="auto"/>
              <w:left w:val="double" w:sz="4" w:space="0" w:color="auto"/>
            </w:tcBorders>
          </w:tcPr>
          <w:p w14:paraId="00ECDD5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F50C2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48%)</w:t>
            </w:r>
          </w:p>
          <w:p w14:paraId="68E120E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52%)</w:t>
            </w:r>
          </w:p>
        </w:tc>
      </w:tr>
      <w:tr w:rsidR="00971DB4" w:rsidRPr="00573AD6" w14:paraId="20BF9A6F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0E79E37A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OG at MBC diagnosis</w:t>
            </w:r>
          </w:p>
          <w:p w14:paraId="751877BD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6B6853F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632297D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412786F8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471A19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514BB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59 %)</w:t>
            </w:r>
          </w:p>
          <w:p w14:paraId="67D1885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(27 %)</w:t>
            </w:r>
          </w:p>
          <w:p w14:paraId="6C692110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3 %)</w:t>
            </w:r>
          </w:p>
          <w:p w14:paraId="1826556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11A639B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01D6C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61 %)</w:t>
            </w:r>
          </w:p>
          <w:p w14:paraId="2E99AFA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25 %)</w:t>
            </w:r>
          </w:p>
          <w:p w14:paraId="58F4F40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5 %)</w:t>
            </w:r>
          </w:p>
          <w:p w14:paraId="4841D61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971DB4" w:rsidRPr="00573AD6" w14:paraId="1D03B63E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719458E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NHG</w:t>
            </w:r>
          </w:p>
          <w:p w14:paraId="6322B7A8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  <w:p w14:paraId="45EC94E7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</w:t>
            </w:r>
          </w:p>
          <w:p w14:paraId="201938D6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  <w:p w14:paraId="02A6383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DC6907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5A0BE7D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9 %)</w:t>
            </w:r>
          </w:p>
          <w:p w14:paraId="02B86DB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50 %)</w:t>
            </w:r>
          </w:p>
          <w:p w14:paraId="7855068D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41 %)</w:t>
            </w:r>
          </w:p>
          <w:p w14:paraId="70E9349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3D93DF9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F4C5F8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 %)</w:t>
            </w:r>
          </w:p>
          <w:p w14:paraId="055BA47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52 %)</w:t>
            </w:r>
          </w:p>
          <w:p w14:paraId="27C06BB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37 %)</w:t>
            </w:r>
          </w:p>
          <w:p w14:paraId="1BF18EE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971DB4" w:rsidRPr="00573AD6" w14:paraId="116B55D8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3273343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tumor size</w:t>
            </w:r>
          </w:p>
          <w:p w14:paraId="08A673E7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74B9238E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7D95F917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  <w:p w14:paraId="7D81E6F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7B862BBA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5487FF8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62419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36%)</w:t>
            </w:r>
          </w:p>
          <w:p w14:paraId="397BC27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38%)</w:t>
            </w:r>
          </w:p>
          <w:p w14:paraId="5BDFD29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3 %)</w:t>
            </w:r>
          </w:p>
          <w:p w14:paraId="349F3E74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3%)</w:t>
            </w:r>
          </w:p>
          <w:p w14:paraId="5C2BC02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15788EF6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113C9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39 %)</w:t>
            </w:r>
          </w:p>
          <w:p w14:paraId="294D98A3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5 %)</w:t>
            </w:r>
          </w:p>
          <w:p w14:paraId="20E578C3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3 %)</w:t>
            </w:r>
          </w:p>
          <w:p w14:paraId="1E5698A0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3 %)</w:t>
            </w:r>
          </w:p>
          <w:p w14:paraId="7B29E60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971DB4" w:rsidRPr="00573AD6" w14:paraId="1BCE7621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5DC90021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node status</w:t>
            </w:r>
          </w:p>
          <w:p w14:paraId="0316E8D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</w:t>
            </w:r>
          </w:p>
          <w:p w14:paraId="20EEC3A4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</w:t>
            </w:r>
          </w:p>
          <w:p w14:paraId="02D42E05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0F62C37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0B0EE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1%)</w:t>
            </w:r>
          </w:p>
          <w:p w14:paraId="0646908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69%)</w:t>
            </w:r>
          </w:p>
          <w:p w14:paraId="5C22524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2BBAFDC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A5A30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32 %)</w:t>
            </w:r>
          </w:p>
          <w:p w14:paraId="506C8CE0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68 %)</w:t>
            </w:r>
          </w:p>
          <w:p w14:paraId="6F6549D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971DB4" w:rsidRPr="00573AD6" w14:paraId="0BC843B6" w14:textId="77777777" w:rsidTr="00B431E7">
        <w:trPr>
          <w:trHeight w:val="950"/>
        </w:trPr>
        <w:tc>
          <w:tcPr>
            <w:tcW w:w="3397" w:type="dxa"/>
            <w:tcBorders>
              <w:right w:val="double" w:sz="4" w:space="0" w:color="auto"/>
            </w:tcBorders>
          </w:tcPr>
          <w:p w14:paraId="5A968C4E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ER status</w:t>
            </w:r>
          </w:p>
          <w:p w14:paraId="5C916EA4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</w:t>
            </w:r>
          </w:p>
          <w:p w14:paraId="524E6F68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s</w:t>
            </w:r>
          </w:p>
          <w:p w14:paraId="2614BCDA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49DC96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43E52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7%)</w:t>
            </w:r>
          </w:p>
          <w:p w14:paraId="2BBA2118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83%)</w:t>
            </w:r>
          </w:p>
          <w:p w14:paraId="1E94641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3DD0C66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586DE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6%)</w:t>
            </w:r>
          </w:p>
          <w:p w14:paraId="147C325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84%)</w:t>
            </w:r>
          </w:p>
          <w:p w14:paraId="7BA533F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971DB4" w:rsidRPr="00573AD6" w14:paraId="206AD215" w14:textId="77777777" w:rsidTr="00B431E7">
        <w:trPr>
          <w:trHeight w:val="950"/>
        </w:trPr>
        <w:tc>
          <w:tcPr>
            <w:tcW w:w="3397" w:type="dxa"/>
            <w:tcBorders>
              <w:right w:val="double" w:sz="4" w:space="0" w:color="auto"/>
            </w:tcBorders>
          </w:tcPr>
          <w:p w14:paraId="1CDA45A8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HER2 status</w:t>
            </w:r>
          </w:p>
          <w:p w14:paraId="7CAEFBC5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</w:t>
            </w:r>
          </w:p>
          <w:p w14:paraId="5FFDA82E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s</w:t>
            </w:r>
          </w:p>
          <w:p w14:paraId="2129D10B" w14:textId="77777777" w:rsidR="00971DB4" w:rsidRPr="00573AD6" w:rsidRDefault="00971DB4" w:rsidP="00B431E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C454EC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EC734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86%)</w:t>
            </w:r>
          </w:p>
          <w:p w14:paraId="2F0F20B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4%)</w:t>
            </w:r>
          </w:p>
          <w:p w14:paraId="7267EA78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179AE87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D411A4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86%)</w:t>
            </w:r>
          </w:p>
          <w:p w14:paraId="5EB58B3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4%)</w:t>
            </w:r>
          </w:p>
          <w:p w14:paraId="75AA46C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971DB4" w:rsidRPr="00573AD6" w14:paraId="62086F98" w14:textId="77777777" w:rsidTr="00B431E7">
        <w:trPr>
          <w:trHeight w:val="950"/>
        </w:trPr>
        <w:tc>
          <w:tcPr>
            <w:tcW w:w="3397" w:type="dxa"/>
            <w:tcBorders>
              <w:right w:val="double" w:sz="4" w:space="0" w:color="auto"/>
            </w:tcBorders>
          </w:tcPr>
          <w:p w14:paraId="3D0A3E87" w14:textId="77777777" w:rsidR="00971DB4" w:rsidRPr="00573AD6" w:rsidRDefault="00971DB4" w:rsidP="00B431E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 PAM50 subtype</w:t>
            </w:r>
          </w:p>
          <w:p w14:paraId="4D0DA526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minal A</w:t>
            </w:r>
          </w:p>
          <w:p w14:paraId="1F85700F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minal B</w:t>
            </w:r>
          </w:p>
          <w:p w14:paraId="5D28AD57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R2E</w:t>
            </w:r>
          </w:p>
          <w:p w14:paraId="7C8EBDCA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sal-like</w:t>
            </w:r>
          </w:p>
          <w:p w14:paraId="0B13F0C3" w14:textId="77777777" w:rsidR="00971DB4" w:rsidRPr="00573AD6" w:rsidRDefault="00971DB4" w:rsidP="00B431E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7081E6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839D7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40%)</w:t>
            </w:r>
          </w:p>
          <w:p w14:paraId="2D3D2A6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35%)</w:t>
            </w:r>
          </w:p>
          <w:p w14:paraId="1E90D6DD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3%)</w:t>
            </w:r>
          </w:p>
          <w:p w14:paraId="358F922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2%)</w:t>
            </w:r>
          </w:p>
          <w:p w14:paraId="5FE6F95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3AF9A07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8E68E6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38%)</w:t>
            </w:r>
          </w:p>
          <w:p w14:paraId="135B0DB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37%)</w:t>
            </w:r>
          </w:p>
          <w:p w14:paraId="27299D8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2%)</w:t>
            </w:r>
          </w:p>
          <w:p w14:paraId="028D873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3%)</w:t>
            </w:r>
          </w:p>
          <w:p w14:paraId="0A89C2F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</w:tr>
      <w:tr w:rsidR="00971DB4" w:rsidRPr="00573AD6" w14:paraId="298C9ABA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78ADF518" w14:textId="77777777" w:rsidR="00971DB4" w:rsidRPr="00573AD6" w:rsidRDefault="00971DB4" w:rsidP="00B431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type (IHC) metastases first</w:t>
            </w:r>
          </w:p>
          <w:p w14:paraId="44A0974C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rogen receptor-positive (ER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ER2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FD928EE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2-positive</w:t>
            </w:r>
          </w:p>
          <w:p w14:paraId="29042900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BC</w:t>
            </w:r>
          </w:p>
          <w:p w14:paraId="1FA5A61D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0E27A7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809EC3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2%)</w:t>
            </w:r>
          </w:p>
          <w:p w14:paraId="10578AE4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3%)</w:t>
            </w:r>
          </w:p>
          <w:p w14:paraId="0977FD76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6%)</w:t>
            </w:r>
          </w:p>
          <w:p w14:paraId="5B4346E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3F04A84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B8456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69.5 %)</w:t>
            </w:r>
          </w:p>
          <w:p w14:paraId="284BF85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3.2 %)</w:t>
            </w:r>
          </w:p>
          <w:p w14:paraId="058396C6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17.2 %)</w:t>
            </w:r>
          </w:p>
          <w:p w14:paraId="243BE9F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971DB4" w:rsidRPr="00573AD6" w14:paraId="747DA568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1218A92A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astasis free interval (MFI)</w:t>
            </w:r>
          </w:p>
          <w:p w14:paraId="571E70B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 years (</w:t>
            </w:r>
            <w:r w:rsidRPr="00573AD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de novo </w:t>
            </w:r>
            <w:r w:rsidRPr="00573AD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MBC)</w:t>
            </w:r>
          </w:p>
          <w:p w14:paraId="45D63E98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&gt;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573AD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0 but </w:t>
            </w:r>
            <w:r w:rsidRPr="00573AD6">
              <w:rPr>
                <w:rFonts w:ascii="Arial" w:hAnsi="Arial" w:cs="Arial"/>
                <w:color w:val="040C28"/>
                <w:sz w:val="16"/>
                <w:szCs w:val="16"/>
                <w:lang w:val="en-US"/>
              </w:rPr>
              <w:t>≤</w:t>
            </w: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3 years</w:t>
            </w:r>
          </w:p>
          <w:p w14:paraId="472C3691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3 years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636415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75EA04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0%)</w:t>
            </w:r>
          </w:p>
          <w:p w14:paraId="489F90D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8%)</w:t>
            </w:r>
          </w:p>
          <w:p w14:paraId="2C856054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62%)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13CD3B87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7168A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9.9 %)</w:t>
            </w:r>
          </w:p>
          <w:p w14:paraId="70C9D5B7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17.9 %)</w:t>
            </w:r>
          </w:p>
          <w:p w14:paraId="0A18CD03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(62.2%)</w:t>
            </w:r>
          </w:p>
        </w:tc>
      </w:tr>
      <w:tr w:rsidR="00971DB4" w:rsidRPr="00573AD6" w14:paraId="395D7ECA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133F8543" w14:textId="77777777" w:rsidR="00971DB4" w:rsidRPr="00573AD6" w:rsidRDefault="00971DB4" w:rsidP="00B431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tastatic sites, </w:t>
            </w:r>
            <w:r w:rsidRPr="00573AD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  <w:p w14:paraId="06E8263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3</w:t>
            </w:r>
          </w:p>
          <w:p w14:paraId="130E1140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 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DB889D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8D8CF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66%)</w:t>
            </w:r>
          </w:p>
          <w:p w14:paraId="1064F975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34%)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0CC2B34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657AD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69.9 %)</w:t>
            </w:r>
          </w:p>
          <w:p w14:paraId="6426A38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30.1 %)</w:t>
            </w:r>
          </w:p>
        </w:tc>
      </w:tr>
      <w:tr w:rsidR="00971DB4" w:rsidRPr="00573AD6" w14:paraId="1AFF11B5" w14:textId="77777777" w:rsidTr="00B431E7">
        <w:tc>
          <w:tcPr>
            <w:tcW w:w="3397" w:type="dxa"/>
            <w:tcBorders>
              <w:right w:val="double" w:sz="4" w:space="0" w:color="auto"/>
            </w:tcBorders>
          </w:tcPr>
          <w:p w14:paraId="52D5DD0E" w14:textId="77777777" w:rsidR="00971DB4" w:rsidRPr="00573AD6" w:rsidRDefault="00971DB4" w:rsidP="00B431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astatic localization</w:t>
            </w:r>
          </w:p>
          <w:p w14:paraId="718E3B79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ceral</w:t>
            </w:r>
          </w:p>
          <w:p w14:paraId="788C858B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No</w:t>
            </w:r>
          </w:p>
          <w:p w14:paraId="41EC179D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Yes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952AE17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ED69D9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0253DF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40%)</w:t>
            </w:r>
          </w:p>
          <w:p w14:paraId="725841A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60%)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3EDC04AE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AC4CAC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062493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41.7 %)</w:t>
            </w:r>
          </w:p>
          <w:p w14:paraId="40B5D6D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58.3 %)</w:t>
            </w:r>
          </w:p>
        </w:tc>
      </w:tr>
      <w:tr w:rsidR="00971DB4" w:rsidRPr="00573AD6" w14:paraId="2B3A3B8E" w14:textId="77777777" w:rsidTr="00B431E7">
        <w:trPr>
          <w:trHeight w:val="355"/>
        </w:trPr>
        <w:tc>
          <w:tcPr>
            <w:tcW w:w="3397" w:type="dxa"/>
            <w:tcBorders>
              <w:right w:val="double" w:sz="4" w:space="0" w:color="auto"/>
            </w:tcBorders>
          </w:tcPr>
          <w:p w14:paraId="465707F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TC at BL</w:t>
            </w:r>
          </w:p>
          <w:p w14:paraId="13D8BBCA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5</w:t>
            </w:r>
          </w:p>
          <w:p w14:paraId="7CA8E4EF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 5</w:t>
            </w:r>
          </w:p>
          <w:p w14:paraId="766399A2" w14:textId="77777777" w:rsidR="00971DB4" w:rsidRPr="00573AD6" w:rsidRDefault="00971DB4" w:rsidP="00B431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609E2F2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544AF0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48%)</w:t>
            </w:r>
          </w:p>
          <w:p w14:paraId="50CB97AD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52%)</w:t>
            </w:r>
          </w:p>
          <w:p w14:paraId="2D86B46C" w14:textId="77777777" w:rsidR="00971DB4" w:rsidRPr="00573AD6" w:rsidRDefault="00971DB4" w:rsidP="00B431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23C44E48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FBD8BA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48.0 %)</w:t>
            </w:r>
          </w:p>
          <w:p w14:paraId="24B636BB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52.0 %)</w:t>
            </w:r>
          </w:p>
          <w:p w14:paraId="7D5E71A1" w14:textId="77777777" w:rsidR="00971DB4" w:rsidRPr="00573AD6" w:rsidRDefault="00971DB4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51B31" w:rsidRPr="00573AD6" w14:paraId="154334AB" w14:textId="77777777" w:rsidTr="00B431E7">
        <w:trPr>
          <w:trHeight w:val="355"/>
        </w:trPr>
        <w:tc>
          <w:tcPr>
            <w:tcW w:w="3397" w:type="dxa"/>
            <w:tcBorders>
              <w:right w:val="double" w:sz="4" w:space="0" w:color="auto"/>
            </w:tcBorders>
          </w:tcPr>
          <w:p w14:paraId="24430A56" w14:textId="369A6429" w:rsidR="00C51B31" w:rsidRPr="00573AD6" w:rsidRDefault="0010768C" w:rsidP="00B431E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line s</w:t>
            </w:r>
            <w:r w:rsidR="00C51B31" w:rsidRPr="00573A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stemic therapy</w:t>
            </w:r>
          </w:p>
          <w:p w14:paraId="6E02E8C6" w14:textId="77777777" w:rsidR="00C51B31" w:rsidRPr="00573AD6" w:rsidRDefault="00C51B31" w:rsidP="00B431E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emotherapy</w:t>
            </w:r>
          </w:p>
          <w:p w14:paraId="32750818" w14:textId="77777777" w:rsidR="00C51B31" w:rsidRPr="00573AD6" w:rsidRDefault="00C51B31" w:rsidP="00B431E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ndocrine therapy</w:t>
            </w:r>
          </w:p>
          <w:p w14:paraId="71DA9AFA" w14:textId="77777777" w:rsidR="00C51B31" w:rsidRPr="00573AD6" w:rsidRDefault="00C51B31" w:rsidP="00B431E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R2-targeted therapy</w:t>
            </w:r>
          </w:p>
          <w:p w14:paraId="3935FC3F" w14:textId="3909C1E7" w:rsidR="00C51B31" w:rsidRPr="00573AD6" w:rsidRDefault="00C51B31" w:rsidP="00B431E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B659E45" w14:textId="77777777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928A6D" w14:textId="37D1D2F5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50%)</w:t>
            </w:r>
          </w:p>
          <w:p w14:paraId="6889E70B" w14:textId="016652CA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40%)</w:t>
            </w:r>
          </w:p>
          <w:p w14:paraId="01C1CD74" w14:textId="73F6F53F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9%)</w:t>
            </w:r>
          </w:p>
          <w:p w14:paraId="671ABE39" w14:textId="02F39DAE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410" w:type="dxa"/>
            <w:tcBorders>
              <w:left w:val="double" w:sz="4" w:space="0" w:color="auto"/>
            </w:tcBorders>
          </w:tcPr>
          <w:p w14:paraId="0A8567F4" w14:textId="77777777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B71E82" w14:textId="3A94FE88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49%)</w:t>
            </w:r>
          </w:p>
          <w:p w14:paraId="59D87B06" w14:textId="3FE8FF35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40%)</w:t>
            </w:r>
          </w:p>
          <w:p w14:paraId="4B271460" w14:textId="6BDF3260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0%)</w:t>
            </w:r>
          </w:p>
          <w:p w14:paraId="08007989" w14:textId="46C3BA04" w:rsidR="00C51B31" w:rsidRPr="00573AD6" w:rsidRDefault="00C51B31" w:rsidP="00B431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</w:tbl>
    <w:p w14:paraId="740B790B" w14:textId="19AEF26D" w:rsidR="006B7849" w:rsidRPr="00573AD6" w:rsidRDefault="006B7849" w:rsidP="00971DB4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B31A3A8" w14:textId="07E6BF17" w:rsidR="00682839" w:rsidRPr="00573AD6" w:rsidRDefault="00682839" w:rsidP="00AA3EC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sectPr w:rsidR="00682839" w:rsidRPr="00573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177AF"/>
    <w:multiLevelType w:val="hybridMultilevel"/>
    <w:tmpl w:val="7BA01C9E"/>
    <w:lvl w:ilvl="0" w:tplc="14B816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0C4DB4"/>
    <w:multiLevelType w:val="hybridMultilevel"/>
    <w:tmpl w:val="90801FD0"/>
    <w:lvl w:ilvl="0" w:tplc="BF38636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188041">
    <w:abstractNumId w:val="0"/>
  </w:num>
  <w:num w:numId="2" w16cid:durableId="1890653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66"/>
    <w:rsid w:val="00016FA6"/>
    <w:rsid w:val="0001710D"/>
    <w:rsid w:val="000234A6"/>
    <w:rsid w:val="000240C8"/>
    <w:rsid w:val="000253CF"/>
    <w:rsid w:val="00030EE7"/>
    <w:rsid w:val="000333CD"/>
    <w:rsid w:val="00036206"/>
    <w:rsid w:val="0003664F"/>
    <w:rsid w:val="00044CAD"/>
    <w:rsid w:val="00045843"/>
    <w:rsid w:val="00051120"/>
    <w:rsid w:val="00061491"/>
    <w:rsid w:val="00081DFC"/>
    <w:rsid w:val="00095210"/>
    <w:rsid w:val="00095B92"/>
    <w:rsid w:val="000A671B"/>
    <w:rsid w:val="000B0D9A"/>
    <w:rsid w:val="000B1511"/>
    <w:rsid w:val="000B1D53"/>
    <w:rsid w:val="000B2B54"/>
    <w:rsid w:val="000B35A4"/>
    <w:rsid w:val="000C1A82"/>
    <w:rsid w:val="000C58F8"/>
    <w:rsid w:val="000C7361"/>
    <w:rsid w:val="000D2E90"/>
    <w:rsid w:val="000D355E"/>
    <w:rsid w:val="000E3282"/>
    <w:rsid w:val="00102D8A"/>
    <w:rsid w:val="0010768C"/>
    <w:rsid w:val="00107B30"/>
    <w:rsid w:val="001136C2"/>
    <w:rsid w:val="001217F5"/>
    <w:rsid w:val="00124473"/>
    <w:rsid w:val="00127A22"/>
    <w:rsid w:val="00146AA5"/>
    <w:rsid w:val="001521AA"/>
    <w:rsid w:val="001526E9"/>
    <w:rsid w:val="001607C9"/>
    <w:rsid w:val="0016509E"/>
    <w:rsid w:val="0018647C"/>
    <w:rsid w:val="001926C7"/>
    <w:rsid w:val="00196A7A"/>
    <w:rsid w:val="0019724F"/>
    <w:rsid w:val="001977F3"/>
    <w:rsid w:val="001A6B19"/>
    <w:rsid w:val="001B2763"/>
    <w:rsid w:val="001C149D"/>
    <w:rsid w:val="001C3D3D"/>
    <w:rsid w:val="001D05DF"/>
    <w:rsid w:val="001D2127"/>
    <w:rsid w:val="001D537D"/>
    <w:rsid w:val="001D65C2"/>
    <w:rsid w:val="001D748A"/>
    <w:rsid w:val="001F084F"/>
    <w:rsid w:val="001F34F4"/>
    <w:rsid w:val="001F36CC"/>
    <w:rsid w:val="001F5C51"/>
    <w:rsid w:val="001F5F14"/>
    <w:rsid w:val="001F66CE"/>
    <w:rsid w:val="0021037F"/>
    <w:rsid w:val="00220D37"/>
    <w:rsid w:val="002241C7"/>
    <w:rsid w:val="00224B35"/>
    <w:rsid w:val="002416F6"/>
    <w:rsid w:val="00262D22"/>
    <w:rsid w:val="0026329C"/>
    <w:rsid w:val="00263C99"/>
    <w:rsid w:val="00270666"/>
    <w:rsid w:val="0027226E"/>
    <w:rsid w:val="002734AA"/>
    <w:rsid w:val="00273545"/>
    <w:rsid w:val="002737B5"/>
    <w:rsid w:val="00275312"/>
    <w:rsid w:val="00275B89"/>
    <w:rsid w:val="0028712E"/>
    <w:rsid w:val="002D241F"/>
    <w:rsid w:val="002E186A"/>
    <w:rsid w:val="002E5A6D"/>
    <w:rsid w:val="002F0E0B"/>
    <w:rsid w:val="002F12D1"/>
    <w:rsid w:val="002F6507"/>
    <w:rsid w:val="003004DB"/>
    <w:rsid w:val="00304831"/>
    <w:rsid w:val="003068D2"/>
    <w:rsid w:val="00307604"/>
    <w:rsid w:val="00311C2C"/>
    <w:rsid w:val="00311D40"/>
    <w:rsid w:val="00315422"/>
    <w:rsid w:val="00363272"/>
    <w:rsid w:val="003714E9"/>
    <w:rsid w:val="00374CE2"/>
    <w:rsid w:val="00374F30"/>
    <w:rsid w:val="00377859"/>
    <w:rsid w:val="00381926"/>
    <w:rsid w:val="00382389"/>
    <w:rsid w:val="003926D5"/>
    <w:rsid w:val="003929D5"/>
    <w:rsid w:val="0039484C"/>
    <w:rsid w:val="003A6209"/>
    <w:rsid w:val="003B0ED0"/>
    <w:rsid w:val="003B3969"/>
    <w:rsid w:val="003B67F2"/>
    <w:rsid w:val="003B6F42"/>
    <w:rsid w:val="003C1222"/>
    <w:rsid w:val="003C12B2"/>
    <w:rsid w:val="003C39EB"/>
    <w:rsid w:val="003D2BF6"/>
    <w:rsid w:val="003D7438"/>
    <w:rsid w:val="003E0F31"/>
    <w:rsid w:val="003E4067"/>
    <w:rsid w:val="003F1B8C"/>
    <w:rsid w:val="00402500"/>
    <w:rsid w:val="00402ECB"/>
    <w:rsid w:val="00410F72"/>
    <w:rsid w:val="00422FB6"/>
    <w:rsid w:val="00424DF3"/>
    <w:rsid w:val="0043268A"/>
    <w:rsid w:val="00445F54"/>
    <w:rsid w:val="004466CF"/>
    <w:rsid w:val="00446AD2"/>
    <w:rsid w:val="004570EF"/>
    <w:rsid w:val="00467AF5"/>
    <w:rsid w:val="0047298A"/>
    <w:rsid w:val="00474666"/>
    <w:rsid w:val="004A10A8"/>
    <w:rsid w:val="004A2D71"/>
    <w:rsid w:val="004A3F37"/>
    <w:rsid w:val="004B0B48"/>
    <w:rsid w:val="004B0DE1"/>
    <w:rsid w:val="004B2415"/>
    <w:rsid w:val="004B34E8"/>
    <w:rsid w:val="004E4A0D"/>
    <w:rsid w:val="004F5C8D"/>
    <w:rsid w:val="005116A1"/>
    <w:rsid w:val="00512020"/>
    <w:rsid w:val="0052175F"/>
    <w:rsid w:val="0053360B"/>
    <w:rsid w:val="00533D40"/>
    <w:rsid w:val="005355C2"/>
    <w:rsid w:val="005454F2"/>
    <w:rsid w:val="005537AF"/>
    <w:rsid w:val="00562B38"/>
    <w:rsid w:val="005654A0"/>
    <w:rsid w:val="00571723"/>
    <w:rsid w:val="005718D7"/>
    <w:rsid w:val="0057234A"/>
    <w:rsid w:val="0057263E"/>
    <w:rsid w:val="00573AD6"/>
    <w:rsid w:val="00577038"/>
    <w:rsid w:val="00580E7B"/>
    <w:rsid w:val="00586C7B"/>
    <w:rsid w:val="0059084D"/>
    <w:rsid w:val="00593999"/>
    <w:rsid w:val="005A3665"/>
    <w:rsid w:val="005A65A1"/>
    <w:rsid w:val="005D1F3E"/>
    <w:rsid w:val="005D7F92"/>
    <w:rsid w:val="005E54DE"/>
    <w:rsid w:val="005F3917"/>
    <w:rsid w:val="00602111"/>
    <w:rsid w:val="00634C8E"/>
    <w:rsid w:val="00640F8E"/>
    <w:rsid w:val="00653F99"/>
    <w:rsid w:val="006555FE"/>
    <w:rsid w:val="006567F1"/>
    <w:rsid w:val="006604E7"/>
    <w:rsid w:val="0066054D"/>
    <w:rsid w:val="006706EE"/>
    <w:rsid w:val="00671910"/>
    <w:rsid w:val="00674350"/>
    <w:rsid w:val="00682839"/>
    <w:rsid w:val="00684C3D"/>
    <w:rsid w:val="00686A19"/>
    <w:rsid w:val="0069033E"/>
    <w:rsid w:val="00691D21"/>
    <w:rsid w:val="00692E7C"/>
    <w:rsid w:val="006A29D5"/>
    <w:rsid w:val="006B2539"/>
    <w:rsid w:val="006B54CA"/>
    <w:rsid w:val="006B5708"/>
    <w:rsid w:val="006B6770"/>
    <w:rsid w:val="006B7849"/>
    <w:rsid w:val="006C1D4E"/>
    <w:rsid w:val="006C213A"/>
    <w:rsid w:val="006D1A11"/>
    <w:rsid w:val="006D6850"/>
    <w:rsid w:val="006D6B83"/>
    <w:rsid w:val="006F0B73"/>
    <w:rsid w:val="00702D38"/>
    <w:rsid w:val="007174D6"/>
    <w:rsid w:val="00726D31"/>
    <w:rsid w:val="00727EBF"/>
    <w:rsid w:val="00737C54"/>
    <w:rsid w:val="0074585A"/>
    <w:rsid w:val="00753AE2"/>
    <w:rsid w:val="00755343"/>
    <w:rsid w:val="00770E95"/>
    <w:rsid w:val="007719C2"/>
    <w:rsid w:val="00771BE6"/>
    <w:rsid w:val="00771DD5"/>
    <w:rsid w:val="00781D73"/>
    <w:rsid w:val="00787CB4"/>
    <w:rsid w:val="00792857"/>
    <w:rsid w:val="00797CC3"/>
    <w:rsid w:val="007A1A8E"/>
    <w:rsid w:val="007B54B3"/>
    <w:rsid w:val="007D250E"/>
    <w:rsid w:val="007D6D1B"/>
    <w:rsid w:val="007E11DD"/>
    <w:rsid w:val="00813F2E"/>
    <w:rsid w:val="008170AD"/>
    <w:rsid w:val="008200A5"/>
    <w:rsid w:val="008217FE"/>
    <w:rsid w:val="0083269C"/>
    <w:rsid w:val="00832AAA"/>
    <w:rsid w:val="00832DAB"/>
    <w:rsid w:val="0084786D"/>
    <w:rsid w:val="00860E4C"/>
    <w:rsid w:val="00861A1D"/>
    <w:rsid w:val="00873E8E"/>
    <w:rsid w:val="00874CDA"/>
    <w:rsid w:val="00876BEA"/>
    <w:rsid w:val="00882FC5"/>
    <w:rsid w:val="0088700B"/>
    <w:rsid w:val="00890080"/>
    <w:rsid w:val="00896D7C"/>
    <w:rsid w:val="008A1A30"/>
    <w:rsid w:val="008A7A16"/>
    <w:rsid w:val="008B2D73"/>
    <w:rsid w:val="008B3DDD"/>
    <w:rsid w:val="008C103E"/>
    <w:rsid w:val="008C4094"/>
    <w:rsid w:val="008C51BE"/>
    <w:rsid w:val="008C6551"/>
    <w:rsid w:val="008D6ADC"/>
    <w:rsid w:val="008E1E8A"/>
    <w:rsid w:val="0091238E"/>
    <w:rsid w:val="0091704C"/>
    <w:rsid w:val="0092323B"/>
    <w:rsid w:val="00923BB9"/>
    <w:rsid w:val="00936E2C"/>
    <w:rsid w:val="00937875"/>
    <w:rsid w:val="00940E8E"/>
    <w:rsid w:val="0094140A"/>
    <w:rsid w:val="00956AA2"/>
    <w:rsid w:val="0095716A"/>
    <w:rsid w:val="009603ED"/>
    <w:rsid w:val="00961B65"/>
    <w:rsid w:val="00963479"/>
    <w:rsid w:val="00967625"/>
    <w:rsid w:val="00971DB4"/>
    <w:rsid w:val="00985E1F"/>
    <w:rsid w:val="00986F77"/>
    <w:rsid w:val="009A182A"/>
    <w:rsid w:val="009A49A7"/>
    <w:rsid w:val="009A7626"/>
    <w:rsid w:val="009A7A71"/>
    <w:rsid w:val="009B3A54"/>
    <w:rsid w:val="009B4ED0"/>
    <w:rsid w:val="009B52F3"/>
    <w:rsid w:val="009D0265"/>
    <w:rsid w:val="009D1340"/>
    <w:rsid w:val="009D3A06"/>
    <w:rsid w:val="009E0B27"/>
    <w:rsid w:val="009F0B55"/>
    <w:rsid w:val="009F0F50"/>
    <w:rsid w:val="009F6449"/>
    <w:rsid w:val="009F767C"/>
    <w:rsid w:val="00A05829"/>
    <w:rsid w:val="00A0751C"/>
    <w:rsid w:val="00A125D6"/>
    <w:rsid w:val="00A1326F"/>
    <w:rsid w:val="00A16D15"/>
    <w:rsid w:val="00A20A14"/>
    <w:rsid w:val="00A26993"/>
    <w:rsid w:val="00A26B3B"/>
    <w:rsid w:val="00A32E5A"/>
    <w:rsid w:val="00A44F9D"/>
    <w:rsid w:val="00A520C3"/>
    <w:rsid w:val="00A64BCB"/>
    <w:rsid w:val="00A65E7E"/>
    <w:rsid w:val="00A67364"/>
    <w:rsid w:val="00A6737E"/>
    <w:rsid w:val="00A72433"/>
    <w:rsid w:val="00A7414B"/>
    <w:rsid w:val="00A74A5F"/>
    <w:rsid w:val="00A75489"/>
    <w:rsid w:val="00A75606"/>
    <w:rsid w:val="00A77609"/>
    <w:rsid w:val="00A821ED"/>
    <w:rsid w:val="00A91DBF"/>
    <w:rsid w:val="00A94427"/>
    <w:rsid w:val="00A9540D"/>
    <w:rsid w:val="00AA3EC6"/>
    <w:rsid w:val="00AB5116"/>
    <w:rsid w:val="00AD2044"/>
    <w:rsid w:val="00AD213D"/>
    <w:rsid w:val="00AE0BB1"/>
    <w:rsid w:val="00AF2EFB"/>
    <w:rsid w:val="00AF2FC4"/>
    <w:rsid w:val="00AF4294"/>
    <w:rsid w:val="00AF7DED"/>
    <w:rsid w:val="00B04EF8"/>
    <w:rsid w:val="00B0522E"/>
    <w:rsid w:val="00B10970"/>
    <w:rsid w:val="00B16A5F"/>
    <w:rsid w:val="00B16EE1"/>
    <w:rsid w:val="00B22618"/>
    <w:rsid w:val="00B37AD7"/>
    <w:rsid w:val="00B42095"/>
    <w:rsid w:val="00B44348"/>
    <w:rsid w:val="00B45F3E"/>
    <w:rsid w:val="00B46EA1"/>
    <w:rsid w:val="00B52EB1"/>
    <w:rsid w:val="00B602F2"/>
    <w:rsid w:val="00B7748A"/>
    <w:rsid w:val="00B97EDF"/>
    <w:rsid w:val="00BA04B3"/>
    <w:rsid w:val="00BA1FC5"/>
    <w:rsid w:val="00BB0601"/>
    <w:rsid w:val="00BB3316"/>
    <w:rsid w:val="00BB4AB5"/>
    <w:rsid w:val="00BD01E7"/>
    <w:rsid w:val="00BD4E25"/>
    <w:rsid w:val="00BD6488"/>
    <w:rsid w:val="00BE1B98"/>
    <w:rsid w:val="00BF4302"/>
    <w:rsid w:val="00BF6DA4"/>
    <w:rsid w:val="00BF726C"/>
    <w:rsid w:val="00C015EA"/>
    <w:rsid w:val="00C05840"/>
    <w:rsid w:val="00C1545B"/>
    <w:rsid w:val="00C1582A"/>
    <w:rsid w:val="00C21E8B"/>
    <w:rsid w:val="00C22FB8"/>
    <w:rsid w:val="00C279E3"/>
    <w:rsid w:val="00C34099"/>
    <w:rsid w:val="00C37353"/>
    <w:rsid w:val="00C373B7"/>
    <w:rsid w:val="00C51B31"/>
    <w:rsid w:val="00C51E64"/>
    <w:rsid w:val="00C557C1"/>
    <w:rsid w:val="00C62DD0"/>
    <w:rsid w:val="00C65280"/>
    <w:rsid w:val="00C72560"/>
    <w:rsid w:val="00C726CB"/>
    <w:rsid w:val="00C733E6"/>
    <w:rsid w:val="00C8617D"/>
    <w:rsid w:val="00CA0FE2"/>
    <w:rsid w:val="00CA4029"/>
    <w:rsid w:val="00CA7B49"/>
    <w:rsid w:val="00CB09F3"/>
    <w:rsid w:val="00CB2E86"/>
    <w:rsid w:val="00CB41EC"/>
    <w:rsid w:val="00CD5A69"/>
    <w:rsid w:val="00CE5814"/>
    <w:rsid w:val="00D0160E"/>
    <w:rsid w:val="00D021AE"/>
    <w:rsid w:val="00D123E8"/>
    <w:rsid w:val="00D160E8"/>
    <w:rsid w:val="00D16164"/>
    <w:rsid w:val="00D17C58"/>
    <w:rsid w:val="00D2439E"/>
    <w:rsid w:val="00D44725"/>
    <w:rsid w:val="00D501FC"/>
    <w:rsid w:val="00D527F0"/>
    <w:rsid w:val="00D55595"/>
    <w:rsid w:val="00D622D1"/>
    <w:rsid w:val="00D854BD"/>
    <w:rsid w:val="00D8761F"/>
    <w:rsid w:val="00D92EFF"/>
    <w:rsid w:val="00D93364"/>
    <w:rsid w:val="00D96348"/>
    <w:rsid w:val="00DA3F90"/>
    <w:rsid w:val="00DA463E"/>
    <w:rsid w:val="00DB26AD"/>
    <w:rsid w:val="00DB5878"/>
    <w:rsid w:val="00DD3FD2"/>
    <w:rsid w:val="00DE2CF9"/>
    <w:rsid w:val="00DE3955"/>
    <w:rsid w:val="00DE3C7E"/>
    <w:rsid w:val="00DF7BA8"/>
    <w:rsid w:val="00DF7E3F"/>
    <w:rsid w:val="00E00451"/>
    <w:rsid w:val="00E01CED"/>
    <w:rsid w:val="00E10344"/>
    <w:rsid w:val="00E10446"/>
    <w:rsid w:val="00E16570"/>
    <w:rsid w:val="00E20F0C"/>
    <w:rsid w:val="00E214E1"/>
    <w:rsid w:val="00E218AA"/>
    <w:rsid w:val="00E24678"/>
    <w:rsid w:val="00E26D1D"/>
    <w:rsid w:val="00E30F0B"/>
    <w:rsid w:val="00E34FB4"/>
    <w:rsid w:val="00E35927"/>
    <w:rsid w:val="00E46450"/>
    <w:rsid w:val="00E53BE9"/>
    <w:rsid w:val="00E57904"/>
    <w:rsid w:val="00E71221"/>
    <w:rsid w:val="00E74C1C"/>
    <w:rsid w:val="00E771D3"/>
    <w:rsid w:val="00E77BC6"/>
    <w:rsid w:val="00EA1793"/>
    <w:rsid w:val="00EA7CC2"/>
    <w:rsid w:val="00EB3DE8"/>
    <w:rsid w:val="00EB4FB0"/>
    <w:rsid w:val="00EB5D1C"/>
    <w:rsid w:val="00EC69B7"/>
    <w:rsid w:val="00ED2B10"/>
    <w:rsid w:val="00EE30F7"/>
    <w:rsid w:val="00EE363E"/>
    <w:rsid w:val="00EE7AAC"/>
    <w:rsid w:val="00EF4A68"/>
    <w:rsid w:val="00EF4FDC"/>
    <w:rsid w:val="00F141D3"/>
    <w:rsid w:val="00F20E4B"/>
    <w:rsid w:val="00F23F6E"/>
    <w:rsid w:val="00F27A08"/>
    <w:rsid w:val="00F43CF6"/>
    <w:rsid w:val="00F551E0"/>
    <w:rsid w:val="00F8280B"/>
    <w:rsid w:val="00F9607B"/>
    <w:rsid w:val="00FA21DB"/>
    <w:rsid w:val="00FB0573"/>
    <w:rsid w:val="00FC049E"/>
    <w:rsid w:val="00FC1B5A"/>
    <w:rsid w:val="00FC4FC1"/>
    <w:rsid w:val="00FC62EB"/>
    <w:rsid w:val="00FD1198"/>
    <w:rsid w:val="00FD19CE"/>
    <w:rsid w:val="00FD4267"/>
    <w:rsid w:val="00FD46A7"/>
    <w:rsid w:val="00FE67B3"/>
    <w:rsid w:val="00FE6F9B"/>
    <w:rsid w:val="00FF387F"/>
    <w:rsid w:val="00FF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5E37D6"/>
  <w15:chartTrackingRefBased/>
  <w15:docId w15:val="{8556A343-6FFD-A04E-BC91-ECF2CDD2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084D"/>
  </w:style>
  <w:style w:type="character" w:customStyle="1" w:styleId="Heading1Char">
    <w:name w:val="Heading 1 Char"/>
    <w:basedOn w:val="DefaultParagraphFont"/>
    <w:link w:val="Heading1"/>
    <w:uiPriority w:val="9"/>
    <w:rsid w:val="00270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6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5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5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5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eandersson</dc:creator>
  <cp:keywords/>
  <dc:description/>
  <cp:lastModifiedBy>Karin Leandersson</cp:lastModifiedBy>
  <cp:revision>4</cp:revision>
  <dcterms:created xsi:type="dcterms:W3CDTF">2025-04-29T14:10:00Z</dcterms:created>
  <dcterms:modified xsi:type="dcterms:W3CDTF">2025-04-30T06:42:00Z</dcterms:modified>
</cp:coreProperties>
</file>